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A5B3F" w14:textId="77777777" w:rsidR="00C035A6" w:rsidRPr="0099757B" w:rsidRDefault="00C035A6" w:rsidP="00C035A6">
      <w:pPr>
        <w:spacing w:line="360" w:lineRule="auto"/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</w:pPr>
      <w:r w:rsidRPr="00414F54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2: </w:t>
      </w:r>
      <w:r w:rsidRPr="0099757B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Primer </w:t>
      </w:r>
      <w: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>information</w:t>
      </w:r>
    </w:p>
    <w:tbl>
      <w:tblPr>
        <w:tblW w:w="8931" w:type="dxa"/>
        <w:tblInd w:w="108" w:type="dxa"/>
        <w:tblLook w:val="04A0" w:firstRow="1" w:lastRow="0" w:firstColumn="1" w:lastColumn="0" w:noHBand="0" w:noVBand="1"/>
      </w:tblPr>
      <w:tblGrid>
        <w:gridCol w:w="1563"/>
        <w:gridCol w:w="4071"/>
        <w:gridCol w:w="4051"/>
      </w:tblGrid>
      <w:tr w:rsidR="00C035A6" w:rsidRPr="0099757B" w14:paraId="2511951F" w14:textId="77777777" w:rsidTr="001B6432">
        <w:trPr>
          <w:trHeight w:val="270"/>
        </w:trPr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B512F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7"/>
                <w:szCs w:val="27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7"/>
                <w:szCs w:val="27"/>
                <w:shd w:val="clear" w:color="auto" w:fill="FFFFFF"/>
              </w:rPr>
              <w:t>Gene</w:t>
            </w:r>
          </w:p>
        </w:tc>
        <w:tc>
          <w:tcPr>
            <w:tcW w:w="4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654FC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7"/>
                <w:szCs w:val="27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7"/>
                <w:szCs w:val="27"/>
                <w:shd w:val="clear" w:color="auto" w:fill="FFFFFF"/>
              </w:rPr>
              <w:t>Forward primer</w:t>
            </w:r>
          </w:p>
        </w:tc>
        <w:tc>
          <w:tcPr>
            <w:tcW w:w="3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72A61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7"/>
                <w:szCs w:val="27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7"/>
                <w:szCs w:val="27"/>
                <w:shd w:val="clear" w:color="auto" w:fill="FFFFFF"/>
              </w:rPr>
              <w:t>reverse primer</w:t>
            </w:r>
          </w:p>
        </w:tc>
      </w:tr>
      <w:tr w:rsidR="00C035A6" w:rsidRPr="0099757B" w14:paraId="05D3EE6F" w14:textId="77777777" w:rsidTr="001B6432">
        <w:trPr>
          <w:trHeight w:val="270"/>
        </w:trPr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7D7C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APDH</w:t>
            </w:r>
          </w:p>
        </w:tc>
        <w:tc>
          <w:tcPr>
            <w:tcW w:w="4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D2DE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ATCATCCCTGCCTCTACTGG</w:t>
            </w:r>
          </w:p>
        </w:tc>
        <w:tc>
          <w:tcPr>
            <w:tcW w:w="3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59CE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TGGGTGTCGCTGTTGAAGTC</w:t>
            </w:r>
          </w:p>
        </w:tc>
      </w:tr>
      <w:tr w:rsidR="00C035A6" w:rsidRPr="0099757B" w14:paraId="2C154324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CD73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CL21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864C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TCCCAGCTATCCTGTTCTTGC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036D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TGTGACCGCTCAGTCCTCTT</w:t>
            </w:r>
          </w:p>
        </w:tc>
      </w:tr>
      <w:tr w:rsidR="00C035A6" w:rsidRPr="0099757B" w14:paraId="0F64DBE7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8E0D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CL9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579F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eastAsia="宋体" w:hAnsi="Times New Roman" w:cs="Times New Roman"/>
                <w:color w:val="000000"/>
                <w:sz w:val="24"/>
              </w:rPr>
              <w:t>ATTGAAATGTTTCACATGGGCT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52DF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eastAsia="宋体" w:hAnsi="Times New Roman" w:cs="Times New Roman"/>
                <w:color w:val="000000"/>
                <w:sz w:val="24"/>
              </w:rPr>
              <w:t>TTGTAGGTCCGTGGTTGTGAG</w:t>
            </w:r>
          </w:p>
        </w:tc>
      </w:tr>
      <w:tr w:rsidR="00C035A6" w:rsidRPr="0099757B" w14:paraId="77D311C1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EACF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CR7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E262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TGTTACCTTGTCATCATCCGC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CBFA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AGATCGTTGCGGAACTTGAC</w:t>
            </w:r>
          </w:p>
        </w:tc>
      </w:tr>
      <w:tr w:rsidR="00C035A6" w:rsidRPr="0099757B" w14:paraId="16B858A8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1471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XCL5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32A7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CTGTGTTGAGAGAGCTGCG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1765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AGTTTTCCTTGTTTCCACCG</w:t>
            </w:r>
          </w:p>
        </w:tc>
      </w:tr>
      <w:tr w:rsidR="00C035A6" w:rsidRPr="0099757B" w14:paraId="30781B44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EC24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XCL3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E304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GTCCGTGGTCACTGAACTG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E44D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TCAGTTGGTGCTCCCCTTG</w:t>
            </w:r>
          </w:p>
        </w:tc>
      </w:tr>
      <w:tr w:rsidR="00C035A6" w:rsidRPr="0099757B" w14:paraId="53FF045B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C983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XCR2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6DD9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CCAGGTCAGAAGTTTCATCGT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EDB5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GGCTTTTCACCTGTAGGACAC</w:t>
            </w:r>
          </w:p>
        </w:tc>
      </w:tr>
      <w:tr w:rsidR="00C035A6" w:rsidRPr="0099757B" w14:paraId="47B0AC8E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FB76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eastAsia="宋体" w:hAnsi="Times New Roman" w:cs="Times New Roman"/>
                <w:sz w:val="24"/>
              </w:rPr>
              <w:t>HSP70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C6FF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TTTCGGTTCCTTGTTTCTATACTG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3D21E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TTTCTACCTCCCAATGTCGTGT</w:t>
            </w:r>
          </w:p>
        </w:tc>
      </w:tr>
      <w:tr w:rsidR="00C035A6" w:rsidRPr="0099757B" w14:paraId="0B716B57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8D64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HIF1α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0BF3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CGATGGAAGCACTAGACAAAGT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1BDA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TTTGAGGACTTGCGCTTTCAG</w:t>
            </w:r>
          </w:p>
        </w:tc>
      </w:tr>
      <w:tr w:rsidR="00C035A6" w:rsidRPr="0099757B" w14:paraId="7BAF2CCD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A6B9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SLC7A11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D0F0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GCAGTTGCTGGGCTGATTTA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56D6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ATGACGAAGCCAATCCCTGT</w:t>
            </w:r>
          </w:p>
        </w:tc>
      </w:tr>
      <w:tr w:rsidR="00C035A6" w:rsidRPr="0099757B" w14:paraId="147ACB1A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6A53E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PX4</w:t>
            </w:r>
          </w:p>
        </w:tc>
        <w:tc>
          <w:tcPr>
            <w:tcW w:w="4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DFD3C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CAGTGAGGCAAGACCGAAGT</w:t>
            </w:r>
          </w:p>
        </w:tc>
        <w:tc>
          <w:tcPr>
            <w:tcW w:w="3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8CC19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TCCTGCTTCCCGAACTGGTTA</w:t>
            </w:r>
          </w:p>
        </w:tc>
      </w:tr>
      <w:tr w:rsidR="00C035A6" w:rsidRPr="0099757B" w14:paraId="14C5FC98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6D20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TFRC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45CF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GAGGTCGCTGGTCAGTTCGT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E03B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TGGAAGTAGCACGGAAGAAGTC</w:t>
            </w:r>
          </w:p>
        </w:tc>
      </w:tr>
      <w:tr w:rsidR="00C035A6" w:rsidRPr="0099757B" w14:paraId="7D536100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1FCD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CSL4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A103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GCACAACAGAAAGGGGTAGA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CA00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CCAAACCAGTTTCAGGGGT</w:t>
            </w:r>
          </w:p>
        </w:tc>
      </w:tr>
      <w:tr w:rsidR="00C035A6" w:rsidRPr="0099757B" w14:paraId="45EFC258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38B6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CSL5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4D66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TAGGAGTGGTGGTTCCTGAC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0D24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TGGCTTTGACTTGGTTTTGGC</w:t>
            </w:r>
          </w:p>
        </w:tc>
      </w:tr>
      <w:tr w:rsidR="00C035A6" w:rsidRPr="0099757B" w14:paraId="3DA3BDCC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8083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P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F38F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ACAGCAAACCTCTTCCCTC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AA36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GTATGTCCTCTCTCCCAGGT</w:t>
            </w:r>
          </w:p>
        </w:tc>
      </w:tr>
      <w:tr w:rsidR="00C035A6" w:rsidRPr="0099757B" w14:paraId="0401FD25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0F54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MAP1LC3B2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E9A6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GCGTCTCCACACCAATCTC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60DF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TTTCATCCCGAACGTCTCCTG</w:t>
            </w:r>
          </w:p>
        </w:tc>
      </w:tr>
      <w:tr w:rsidR="00C035A6" w:rsidRPr="0099757B" w14:paraId="022A391C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1569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SLC40A1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33FE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CTGTCCTGGGCTTTGACTG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3864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ACCTGTCCGAACCAAACCA</w:t>
            </w:r>
          </w:p>
        </w:tc>
      </w:tr>
      <w:tr w:rsidR="00C035A6" w:rsidRPr="0099757B" w14:paraId="0B6498FA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A66A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TF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EFAC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TCTCTAAGCGTTACACATGCC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8F0C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CAGTCCTTCCTCACTCCCTT</w:t>
            </w:r>
          </w:p>
        </w:tc>
      </w:tr>
      <w:tr w:rsidR="00C035A6" w:rsidRPr="0099757B" w14:paraId="5B16603A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6B97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SAT1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3F40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GTTGCAATGAGGTGTCGCT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20FD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CTGGACAGATCAGAAGCACC</w:t>
            </w:r>
          </w:p>
        </w:tc>
      </w:tr>
      <w:tr w:rsidR="00C035A6" w:rsidRPr="0099757B" w14:paraId="2036741B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7481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MAP1LC3A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2DC3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ATCGCGGACATCTACGAGC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74D2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TAGAGGCAGCTCAGTTCAGG</w:t>
            </w:r>
          </w:p>
        </w:tc>
      </w:tr>
      <w:tr w:rsidR="00C035A6" w:rsidRPr="0099757B" w14:paraId="0FFB4FC1" w14:textId="77777777" w:rsidTr="001B6432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10526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BP1</w:t>
            </w:r>
          </w:p>
        </w:tc>
        <w:tc>
          <w:tcPr>
            <w:tcW w:w="4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F7EBC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CATACTCCCTGAAGCTGAAGAA</w:t>
            </w:r>
          </w:p>
        </w:tc>
        <w:tc>
          <w:tcPr>
            <w:tcW w:w="3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DDCC6" w14:textId="77777777" w:rsidR="00C035A6" w:rsidRPr="0099757B" w:rsidRDefault="00C035A6" w:rsidP="001B6432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99757B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TTGTTGCACAAATTCGGGGT</w:t>
            </w:r>
          </w:p>
        </w:tc>
      </w:tr>
    </w:tbl>
    <w:p w14:paraId="372F5EF4" w14:textId="77777777" w:rsidR="00C035A6" w:rsidRDefault="00C035A6" w:rsidP="00C035A6"/>
    <w:p w14:paraId="1E2D593B" w14:textId="77777777" w:rsidR="00CA4094" w:rsidRDefault="00CA4094"/>
    <w:sectPr w:rsidR="00CA4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5A6"/>
    <w:rsid w:val="00533AF5"/>
    <w:rsid w:val="00C035A6"/>
    <w:rsid w:val="00CA4094"/>
    <w:rsid w:val="00EE1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8A88E"/>
  <w15:chartTrackingRefBased/>
  <w15:docId w15:val="{7A999F49-2A26-4379-8CF4-84E2FB313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spacing w:val="15"/>
        <w:kern w:val="2"/>
        <w:sz w:val="23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35A6"/>
    <w:pPr>
      <w:widowControl w:val="0"/>
      <w:jc w:val="both"/>
    </w:pPr>
    <w:rPr>
      <w:rFonts w:asciiTheme="minorHAnsi" w:eastAsiaTheme="minorEastAsia" w:hAnsiTheme="minorHAnsi" w:cstheme="minorBidi"/>
      <w:spacing w:val="0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小红</dc:creator>
  <cp:keywords/>
  <dc:description/>
  <cp:lastModifiedBy>钟 小红</cp:lastModifiedBy>
  <cp:revision>1</cp:revision>
  <dcterms:created xsi:type="dcterms:W3CDTF">2023-02-01T09:55:00Z</dcterms:created>
  <dcterms:modified xsi:type="dcterms:W3CDTF">2023-02-01T09:56:00Z</dcterms:modified>
</cp:coreProperties>
</file>